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232" w:type="dxa"/>
        <w:tblLook w:val="04A0" w:firstRow="1" w:lastRow="0" w:firstColumn="1" w:lastColumn="0" w:noHBand="0" w:noVBand="1"/>
      </w:tblPr>
      <w:tblGrid>
        <w:gridCol w:w="3690"/>
        <w:gridCol w:w="1440"/>
        <w:gridCol w:w="1554"/>
        <w:gridCol w:w="1220"/>
        <w:gridCol w:w="1220"/>
        <w:gridCol w:w="1554"/>
        <w:gridCol w:w="1554"/>
      </w:tblGrid>
      <w:tr w:rsidR="00596819" w:rsidRPr="00655283" w14:paraId="2B5F790E" w14:textId="77777777" w:rsidTr="00E45D5D">
        <w:trPr>
          <w:trHeight w:val="288"/>
        </w:trPr>
        <w:tc>
          <w:tcPr>
            <w:tcW w:w="91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57B9" w14:textId="7074801F" w:rsidR="00596819" w:rsidRPr="00655283" w:rsidRDefault="00596819" w:rsidP="000A18E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34AC9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>
              <w:rPr>
                <w:rFonts w:eastAsia="Times New Roman" w:cstheme="minorHAnsi"/>
                <w:b/>
                <w:bCs/>
                <w:color w:val="000000"/>
              </w:rPr>
              <w:t>5 Table</w:t>
            </w:r>
            <w:r w:rsidRPr="00E34AC9">
              <w:rPr>
                <w:rFonts w:eastAsia="Times New Roman" w:cstheme="minorHAnsi"/>
                <w:b/>
                <w:bCs/>
                <w:color w:val="000000"/>
              </w:rPr>
              <w:t xml:space="preserve">. Results from MLM predicting 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deviance with </w:t>
            </w:r>
            <w:r w:rsidRPr="00E34AC9">
              <w:rPr>
                <w:rFonts w:eastAsia="Times New Roman" w:cstheme="minorHAnsi"/>
                <w:b/>
                <w:bCs/>
                <w:color w:val="000000"/>
              </w:rPr>
              <w:t>out of school ti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4FBD9" w14:textId="77777777" w:rsidR="00596819" w:rsidRPr="00655283" w:rsidRDefault="00596819" w:rsidP="000A18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E6AAF" w14:textId="77777777" w:rsidR="00596819" w:rsidRPr="00655283" w:rsidRDefault="00596819" w:rsidP="000A18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96819" w:rsidRPr="00655283" w14:paraId="1DDC21CF" w14:textId="77777777" w:rsidTr="00E45D5D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3D622" w14:textId="77777777" w:rsidR="00596819" w:rsidRPr="00655283" w:rsidRDefault="00596819" w:rsidP="000A18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A8F7B" w14:textId="77777777" w:rsidR="00596819" w:rsidRPr="00655283" w:rsidRDefault="00596819" w:rsidP="000A18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 xml:space="preserve">Estimate 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F61EC" w14:textId="77777777" w:rsidR="00596819" w:rsidRPr="00655283" w:rsidRDefault="00596819" w:rsidP="000A18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>Standard Erro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C831D" w14:textId="77777777" w:rsidR="00596819" w:rsidRPr="00655283" w:rsidRDefault="00596819" w:rsidP="000A18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655283">
              <w:rPr>
                <w:rFonts w:eastAsia="Times New Roman" w:cstheme="minorHAnsi"/>
                <w:i/>
                <w:iCs/>
                <w:color w:val="000000"/>
              </w:rPr>
              <w:t>z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EA3FD" w14:textId="77777777" w:rsidR="00596819" w:rsidRPr="00655283" w:rsidRDefault="00596819" w:rsidP="000A18E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655283">
              <w:rPr>
                <w:rFonts w:eastAsia="Times New Roman" w:cstheme="minorHAnsi"/>
                <w:i/>
                <w:iCs/>
                <w:color w:val="000000"/>
              </w:rPr>
              <w:t>p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5DA14" w14:textId="77777777" w:rsidR="00596819" w:rsidRPr="00655283" w:rsidRDefault="00596819" w:rsidP="000A18E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55283">
              <w:rPr>
                <w:rFonts w:eastAsia="Times New Roman" w:cstheme="minorHAnsi"/>
                <w:color w:val="000000"/>
              </w:rPr>
              <w:t xml:space="preserve">95% </w:t>
            </w:r>
            <w:r w:rsidRPr="00655283">
              <w:rPr>
                <w:rFonts w:eastAsia="Times New Roman" w:cstheme="minorHAnsi"/>
                <w:i/>
                <w:iCs/>
                <w:color w:val="000000"/>
              </w:rPr>
              <w:t>CI</w:t>
            </w:r>
          </w:p>
        </w:tc>
      </w:tr>
      <w:tr w:rsidR="002A5838" w:rsidRPr="00655283" w14:paraId="56238525" w14:textId="77777777" w:rsidTr="00E45D5D">
        <w:trPr>
          <w:trHeight w:val="288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D54C" w14:textId="5733B387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es inside scho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88F2" w14:textId="12D1D1C5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7891" w14:textId="5E661D51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258C" w14:textId="50065114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41A7" w14:textId="37BFCC00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7CAF" w14:textId="66E87150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1752" w14:textId="5FA6A460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2A5838" w:rsidRPr="00655283" w14:paraId="49B46D27" w14:textId="77777777" w:rsidTr="000A18E0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25A1" w14:textId="7BD44EAB" w:rsidR="002A5838" w:rsidRDefault="002A5838" w:rsidP="002A583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es outside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7F8F" w14:textId="59D00670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6446" w14:textId="6EBEF0AF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1844F" w14:textId="45F7E93E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D8AFE" w14:textId="0BCC4812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DFE8" w14:textId="03DD7212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9283" w14:textId="4D2B171E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2A5838" w:rsidRPr="00655283" w14:paraId="6FDFB1EF" w14:textId="77777777" w:rsidTr="000A18E0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CD0F" w14:textId="115F21F8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arental measur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29283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B922B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48A6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7A7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0938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843B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838" w:rsidRPr="00655283" w14:paraId="4BE21CBF" w14:textId="77777777" w:rsidTr="000A18E0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0A3E" w14:textId="5FE292CE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al monitor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E66F" w14:textId="78096A59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F82E" w14:textId="23090985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DDF8" w14:textId="33F35C8C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443F" w14:textId="12CF5CE3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CD80" w14:textId="6A7EC12D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6C36" w14:textId="0F5C6F38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1</w:t>
            </w:r>
          </w:p>
        </w:tc>
      </w:tr>
      <w:tr w:rsidR="002A5838" w:rsidRPr="00655283" w14:paraId="3D64E62A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004" w14:textId="32136878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al supp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11F" w14:textId="4674D72D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A9AC" w14:textId="581D1FE4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2EF" w14:textId="4875FB8E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AE2F" w14:textId="4D8D9DEC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2639" w14:textId="378E1D3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6126" w14:textId="3CF04FFC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5</w:t>
            </w:r>
          </w:p>
        </w:tc>
      </w:tr>
      <w:tr w:rsidR="002A5838" w:rsidRPr="00655283" w14:paraId="1A1E858A" w14:textId="77777777" w:rsidTr="000A18E0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C0BB" w14:textId="31555417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level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4C038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EE89A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47FD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B243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B01E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71CC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838" w:rsidRPr="00655283" w14:paraId="64407F10" w14:textId="77777777" w:rsidTr="000A18E0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BE3A" w14:textId="7B04DE0A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ool dropout 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84D" w14:textId="59DC953D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1269" w14:textId="4B79B772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2813" w14:textId="0C72A46E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4A40" w14:textId="0E21B8DD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6213" w14:textId="0E686108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512A" w14:textId="3D9DFB1E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2A5838" w:rsidRPr="00655283" w14:paraId="1B70BD80" w14:textId="77777777" w:rsidTr="000A18E0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7B9B" w14:textId="4DE4980E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lock group level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DA746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70A97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F463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2FE9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575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4DFE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838" w:rsidRPr="00655283" w14:paraId="2ED901C3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A221" w14:textId="7A43AE87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centrated disadvan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A287" w14:textId="2CE9169E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0D61" w14:textId="257A28C6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114A" w14:textId="3B7ECAC0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0F8F" w14:textId="2E992EE2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CC53" w14:textId="6666CC90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4ADD" w14:textId="133AA055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</w:tr>
      <w:tr w:rsidR="002A5838" w:rsidRPr="00655283" w14:paraId="703184D6" w14:textId="77777777" w:rsidTr="000A18E0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6AE2" w14:textId="7D954868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ndividual level variab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24028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4397D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4D19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8601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D0F9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96A1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838" w:rsidRPr="00655283" w14:paraId="31B3335D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0ABE" w14:textId="37F9C1C9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DE62" w14:textId="2D7AA9C3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3AC1" w14:textId="127A0809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E031" w14:textId="155CC53A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AF15" w14:textId="5F6DF1DB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BF6D" w14:textId="295472BA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9BF" w14:textId="5DC4059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4</w:t>
            </w:r>
          </w:p>
        </w:tc>
      </w:tr>
      <w:tr w:rsidR="002A5838" w:rsidRPr="00655283" w14:paraId="4E6A4EB2" w14:textId="77777777" w:rsidTr="000A18E0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3B7F" w14:textId="5063136F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4044" w14:textId="461047C6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5554" w14:textId="48EC6E7B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758B" w14:textId="7B11EBD5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436B" w14:textId="535D651A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2540" w14:textId="32019473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1017" w14:textId="418F83AA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</w:tr>
      <w:tr w:rsidR="002A5838" w:rsidRPr="00655283" w14:paraId="183000F0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E4BE" w14:textId="5003AC88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4450" w14:textId="42F68FFB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6B21" w14:textId="4489ED1F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C86D" w14:textId="00814F82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C5C0" w14:textId="0C527360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53E1" w14:textId="526E10A4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59E" w14:textId="726E28E6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</w:tr>
      <w:tr w:rsidR="002A5838" w:rsidRPr="00655283" w14:paraId="70174FA9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60E" w14:textId="0A48908A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i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F9C6" w14:textId="7F66A5AD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EDBB" w14:textId="2B3C39B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FFBF" w14:textId="5D7D2402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E994" w14:textId="0DEEC9F9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862B" w14:textId="1D748A8E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EA53" w14:textId="24A9825A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2A5838" w:rsidRPr="00655283" w14:paraId="66FA9B6A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FA9C" w14:textId="484B4C28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0205" w14:textId="4CA58204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8615E" w14:textId="4E32E2CD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2E0A" w14:textId="074F2043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EF5C6" w14:textId="5BE37996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772FE" w14:textId="137871F5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2762" w14:textId="55650003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</w:tr>
      <w:tr w:rsidR="002A5838" w:rsidRPr="00655283" w14:paraId="5E571738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0FEB" w14:textId="04C561B5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ive American/Other/Mix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F1E" w14:textId="38197D3F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6615" w14:textId="5E3C9E43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18B5" w14:textId="7BC1F29E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2F1" w14:textId="4FE819C8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A391" w14:textId="1399242A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A73F" w14:textId="142C8A19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2A5838" w:rsidRPr="00655283" w14:paraId="360ED7E1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9895" w14:textId="10E4B7FC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tive Bo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72C8" w14:textId="23930CA5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36A6" w14:textId="7A5606F8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6FE5" w14:textId="7619494A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8C1E" w14:textId="5E5F1353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3243" w14:textId="2FB0BAB9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2C9A" w14:textId="306172A5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2A5838" w:rsidRPr="00655283" w14:paraId="72A05FF7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9499" w14:textId="2A3CFF7E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ool Attach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A4D3" w14:textId="6742258C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F438" w14:textId="0068C759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DB95A" w14:textId="77881679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5D3B" w14:textId="4EDC29C8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685D" w14:textId="615FF048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A002" w14:textId="4ED1E00C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</w:p>
        </w:tc>
      </w:tr>
      <w:tr w:rsidR="002A5838" w:rsidRPr="00655283" w14:paraId="2F4F3549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6EA9" w14:textId="12FF8F83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s in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FA79" w14:textId="0981530B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CCD2" w14:textId="6E0BF73F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E77" w14:textId="4CB7805C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5D8A" w14:textId="1FBFD989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6DD1" w14:textId="6180FBDA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057" w14:textId="4C114A9A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2A5838" w:rsidRPr="00655283" w14:paraId="53D8B754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688" w14:textId="7E78D0C0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7E0C" w14:textId="5A18AE0C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6681" w14:textId="63576868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3C08" w14:textId="4D36169B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B83A" w14:textId="48D8591E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130" w14:textId="541F1418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394B" w14:textId="4A97249B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</w:tr>
      <w:tr w:rsidR="002A5838" w:rsidRPr="00655283" w14:paraId="56B70843" w14:textId="77777777" w:rsidTr="000A18E0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FD7D" w14:textId="532E9971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andom effec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27470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9FDE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BD73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A84A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EB9C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9982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838" w:rsidRPr="00655283" w14:paraId="2BD86B7D" w14:textId="77777777" w:rsidTr="00E45664">
        <w:trPr>
          <w:trHeight w:val="31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CBE1" w14:textId="419FDE72" w:rsidR="002A5838" w:rsidRDefault="002A5838" w:rsidP="002A5838">
            <w:pPr>
              <w:pStyle w:val="NoSpacing"/>
            </w:pPr>
            <w:r>
              <w:rPr>
                <w:rFonts w:ascii="Calibri" w:hAnsi="Calibri" w:cs="Calibri"/>
                <w:color w:val="000000"/>
              </w:rPr>
              <w:t>Variance Level 1 (Residu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E52E7" w14:textId="1340CE4B" w:rsidR="002A5838" w:rsidRDefault="002A5838" w:rsidP="002A5838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2B6E" w14:textId="27EE3ED4" w:rsidR="002A5838" w:rsidRDefault="002A5838" w:rsidP="002A5838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E7B0" w14:textId="77777777" w:rsidR="002A5838" w:rsidRPr="00655283" w:rsidRDefault="002A5838" w:rsidP="002A5838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24C6" w14:textId="77777777" w:rsidR="002A5838" w:rsidRPr="00655283" w:rsidRDefault="002A5838" w:rsidP="002A5838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B7F7" w14:textId="19443BE4" w:rsidR="002A5838" w:rsidRDefault="002A5838" w:rsidP="002A5838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581F" w14:textId="2A658452" w:rsidR="002A5838" w:rsidRDefault="002A5838" w:rsidP="002A5838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</w:tr>
      <w:tr w:rsidR="002A5838" w:rsidRPr="00655283" w14:paraId="7376791C" w14:textId="77777777" w:rsidTr="00E45664">
        <w:trPr>
          <w:trHeight w:val="31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662A" w14:textId="65091F86" w:rsidR="002A5838" w:rsidRPr="00686EF2" w:rsidRDefault="002A5838" w:rsidP="002A5838">
            <w:pPr>
              <w:pStyle w:val="NoSpacing"/>
            </w:pPr>
            <w:r>
              <w:rPr>
                <w:rFonts w:ascii="Calibri" w:hAnsi="Calibri" w:cs="Calibri"/>
                <w:color w:val="000000"/>
              </w:rPr>
              <w:t>Variance Level 2 (Random Intercep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253D" w14:textId="0BDBFCF5" w:rsidR="002A5838" w:rsidRPr="00655283" w:rsidRDefault="002A5838" w:rsidP="002A5838">
            <w:pPr>
              <w:pStyle w:val="NoSpacing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4FAE" w14:textId="0CAAF458" w:rsidR="002A5838" w:rsidRPr="00655283" w:rsidRDefault="002A5838" w:rsidP="002A5838">
            <w:pPr>
              <w:pStyle w:val="NoSpacing"/>
              <w:jc w:val="center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9ABA" w14:textId="77777777" w:rsidR="002A5838" w:rsidRPr="00655283" w:rsidRDefault="002A5838" w:rsidP="002A5838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CD94" w14:textId="77777777" w:rsidR="002A5838" w:rsidRPr="00655283" w:rsidRDefault="002A5838" w:rsidP="002A5838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71D7" w14:textId="0104E189" w:rsidR="002A5838" w:rsidRPr="00655283" w:rsidRDefault="002A5838" w:rsidP="002A5838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54576" w14:textId="2C3B0AC9" w:rsidR="002A5838" w:rsidRPr="00655283" w:rsidRDefault="002A5838" w:rsidP="002A5838">
            <w:pPr>
              <w:pStyle w:val="NoSpacing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2A5838" w:rsidRPr="00655283" w14:paraId="0D796D5C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EAF" w14:textId="1CA3C1B8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Model fit statistic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EE9F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3BCD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812D8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CD79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6F1A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119D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2A5838" w:rsidRPr="00655283" w14:paraId="1253DDB5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142E" w14:textId="56BD74F9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3DB91" w14:textId="76CBAA6E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072.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382D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F4FC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2AE9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EB70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E369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838" w:rsidRPr="00655283" w14:paraId="5A7D248D" w14:textId="77777777" w:rsidTr="000A18E0">
        <w:trPr>
          <w:trHeight w:val="32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22D3" w14:textId="4BE6B6A9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d chi-square (d</w:t>
            </w:r>
            <w:r>
              <w:rPr>
                <w:rFonts w:ascii="Calibri" w:hAnsi="Calibri" w:cs="Calibri"/>
                <w:i/>
                <w:iCs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C9BA" w14:textId="5C04ED5C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41.49 (1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AC94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7298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2056" w14:textId="20A1876C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6B64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C79A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838" w:rsidRPr="00655283" w14:paraId="619BB56B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2B9D" w14:textId="3E3E313B" w:rsidR="002A5838" w:rsidRDefault="002A5838" w:rsidP="002A583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aclass Correlation Coefficient (IC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D936" w14:textId="62294F74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AC8C8" w14:textId="77808485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642B" w14:textId="77777777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09259" w14:textId="77777777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3A2C" w14:textId="0B8A5146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7BA8" w14:textId="7F5C47DF" w:rsidR="002A5838" w:rsidRDefault="002A5838" w:rsidP="002A583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2A5838" w:rsidRPr="00655283" w14:paraId="5BC5EAE2" w14:textId="77777777" w:rsidTr="000A18E0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BE76" w14:textId="79FFF323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umber of observ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809E" w14:textId="33307C64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6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11FBE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768A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8705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7A1A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DC29" w14:textId="77777777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A5838" w:rsidRPr="00655283" w14:paraId="33A7D041" w14:textId="77777777" w:rsidTr="00E45D5D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BFB6" w14:textId="1799D166" w:rsidR="002A5838" w:rsidRPr="00655283" w:rsidRDefault="002A5838" w:rsidP="002A583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groups (school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77A44" w14:textId="22611119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A51AE" w14:textId="5BBCF7DF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C44EC" w14:textId="7B7E1221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CDADE" w14:textId="2E8A8050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534EA" w14:textId="12694E83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BCCAE" w14:textId="6CF5BC12" w:rsidR="002A5838" w:rsidRPr="00655283" w:rsidRDefault="002A5838" w:rsidP="002A583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96819" w:rsidRPr="00655283" w14:paraId="2BA386C7" w14:textId="77777777" w:rsidTr="00E45D5D">
        <w:trPr>
          <w:trHeight w:val="312"/>
        </w:trPr>
        <w:tc>
          <w:tcPr>
            <w:tcW w:w="79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2B6C" w14:textId="77777777" w:rsidR="00596819" w:rsidRPr="00655283" w:rsidRDefault="00596819" w:rsidP="000A18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e.</w:t>
            </w:r>
            <w:r>
              <w:rPr>
                <w:rFonts w:ascii="Calibri" w:hAnsi="Calibri" w:cs="Calibri"/>
                <w:color w:val="000000"/>
              </w:rPr>
              <w:t xml:space="preserve"> Values estimated using a</w:t>
            </w:r>
            <w:r w:rsidRPr="00C3004D">
              <w:rPr>
                <w:rFonts w:ascii="Calibri" w:hAnsi="Calibri" w:cs="Calibri"/>
                <w:color w:val="000000"/>
              </w:rPr>
              <w:t xml:space="preserve"> mixed effects linear model.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B7F5" w14:textId="77777777" w:rsidR="00596819" w:rsidRPr="00655283" w:rsidRDefault="00596819" w:rsidP="000A18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1728" w14:textId="77777777" w:rsidR="00596819" w:rsidRPr="00655283" w:rsidRDefault="00596819" w:rsidP="000A18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3BC4" w14:textId="77777777" w:rsidR="00596819" w:rsidRPr="00655283" w:rsidRDefault="00596819" w:rsidP="000A18E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4F7E57B5" w14:textId="77777777" w:rsidR="00596819" w:rsidRPr="00AB1774" w:rsidRDefault="00596819" w:rsidP="00596819">
      <w:pPr>
        <w:rPr>
          <w:rFonts w:cstheme="minorHAnsi"/>
          <w:b/>
          <w:bCs/>
        </w:rPr>
      </w:pPr>
    </w:p>
    <w:sectPr w:rsidR="00596819" w:rsidRPr="00AB1774" w:rsidSect="006552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83"/>
    <w:rsid w:val="0003300B"/>
    <w:rsid w:val="000F076E"/>
    <w:rsid w:val="000F5DE8"/>
    <w:rsid w:val="001415D6"/>
    <w:rsid w:val="00143BB7"/>
    <w:rsid w:val="00183CEA"/>
    <w:rsid w:val="002037E1"/>
    <w:rsid w:val="002A5838"/>
    <w:rsid w:val="00340178"/>
    <w:rsid w:val="00366898"/>
    <w:rsid w:val="0054628B"/>
    <w:rsid w:val="00596819"/>
    <w:rsid w:val="005D1AC4"/>
    <w:rsid w:val="006221A8"/>
    <w:rsid w:val="00655283"/>
    <w:rsid w:val="00665496"/>
    <w:rsid w:val="007F613F"/>
    <w:rsid w:val="00896389"/>
    <w:rsid w:val="00A664F3"/>
    <w:rsid w:val="00AA0E4E"/>
    <w:rsid w:val="00AB1774"/>
    <w:rsid w:val="00AD12AF"/>
    <w:rsid w:val="00C3004D"/>
    <w:rsid w:val="00C76973"/>
    <w:rsid w:val="00E34AC9"/>
    <w:rsid w:val="00E45D5D"/>
    <w:rsid w:val="00EB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AE570"/>
  <w15:chartTrackingRefBased/>
  <w15:docId w15:val="{384C49FB-3F10-4B7D-9F38-3ED49A3C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9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F5D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4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Jose</dc:creator>
  <cp:keywords/>
  <dc:description/>
  <cp:lastModifiedBy>Author</cp:lastModifiedBy>
  <cp:revision>4</cp:revision>
  <cp:lastPrinted>2020-07-19T01:31:00Z</cp:lastPrinted>
  <dcterms:created xsi:type="dcterms:W3CDTF">2020-12-21T02:51:00Z</dcterms:created>
  <dcterms:modified xsi:type="dcterms:W3CDTF">2020-12-21T15:22:00Z</dcterms:modified>
</cp:coreProperties>
</file>